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24F" w:rsidRDefault="009C224F" w:rsidP="00E8710A">
      <w:pPr>
        <w:ind w:left="142"/>
      </w:pPr>
    </w:p>
    <w:p w:rsidR="009C224F" w:rsidRPr="009C224F" w:rsidRDefault="009C224F" w:rsidP="00E8710A">
      <w:pPr>
        <w:pStyle w:val="Nincstrkz"/>
        <w:spacing w:before="240" w:line="360" w:lineRule="auto"/>
        <w:ind w:left="142" w:hanging="284"/>
        <w:rPr>
          <w:rFonts w:ascii="Times New Roman" w:hAnsi="Times New Roman" w:cs="Times New Roman"/>
          <w:sz w:val="24"/>
          <w:szCs w:val="24"/>
          <w:lang w:val="en-GB"/>
        </w:rPr>
      </w:pPr>
      <w:r w:rsidRPr="009C224F">
        <w:rPr>
          <w:lang w:val="en-GB"/>
        </w:rPr>
        <w:t xml:space="preserve">Electronic Supplementary </w:t>
      </w:r>
      <w:proofErr w:type="gramStart"/>
      <w:r w:rsidRPr="009C224F">
        <w:rPr>
          <w:lang w:val="en-GB"/>
        </w:rPr>
        <w:t xml:space="preserve">Material </w:t>
      </w:r>
      <w:r>
        <w:rPr>
          <w:lang w:val="en-GB"/>
        </w:rPr>
        <w:t>:</w:t>
      </w:r>
      <w:proofErr w:type="gramEnd"/>
      <w:r>
        <w:rPr>
          <w:lang w:val="en-GB"/>
        </w:rPr>
        <w:t xml:space="preserve"> </w:t>
      </w:r>
      <w:r w:rsidRPr="009C224F">
        <w:rPr>
          <w:lang w:val="en-GB"/>
        </w:rPr>
        <w:t xml:space="preserve"> Table </w:t>
      </w:r>
      <w:r w:rsidR="00DA6E8B">
        <w:rPr>
          <w:lang w:val="en-GB"/>
        </w:rPr>
        <w:t>3</w:t>
      </w:r>
      <w:r w:rsidRPr="009C224F">
        <w:rPr>
          <w:lang w:val="en-GB"/>
        </w:rPr>
        <w:t>.</w:t>
      </w:r>
      <w:r w:rsidRPr="009C22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02FD7">
        <w:rPr>
          <w:rFonts w:ascii="Times New Roman" w:hAnsi="Times New Roman" w:cs="Times New Roman"/>
          <w:sz w:val="24"/>
          <w:szCs w:val="24"/>
          <w:lang w:val="en-GB"/>
        </w:rPr>
        <w:t>Chemical c</w:t>
      </w:r>
      <w:r w:rsidRPr="009C224F">
        <w:rPr>
          <w:rFonts w:ascii="Times New Roman" w:hAnsi="Times New Roman" w:cs="Times New Roman"/>
          <w:sz w:val="24"/>
          <w:szCs w:val="24"/>
          <w:lang w:val="en-GB"/>
        </w:rPr>
        <w:t>haracteristics of lakes involved into the analyses</w:t>
      </w:r>
      <w:r w:rsidR="00B47553">
        <w:rPr>
          <w:rFonts w:ascii="Times New Roman" w:hAnsi="Times New Roman" w:cs="Times New Roman"/>
          <w:sz w:val="24"/>
          <w:szCs w:val="24"/>
          <w:lang w:val="en-GB"/>
        </w:rPr>
        <w:t xml:space="preserve"> (mean and min</w:t>
      </w:r>
      <w:r w:rsidR="00B7260D">
        <w:rPr>
          <w:rFonts w:ascii="Times New Roman" w:hAnsi="Times New Roman" w:cs="Times New Roman"/>
          <w:sz w:val="24"/>
          <w:szCs w:val="24"/>
          <w:lang w:val="en-GB"/>
        </w:rPr>
        <w:t>imum</w:t>
      </w:r>
      <w:r w:rsidR="00B47553">
        <w:rPr>
          <w:rFonts w:ascii="Times New Roman" w:hAnsi="Times New Roman" w:cs="Times New Roman"/>
          <w:sz w:val="24"/>
          <w:szCs w:val="24"/>
          <w:lang w:val="en-GB"/>
        </w:rPr>
        <w:t>-max</w:t>
      </w:r>
      <w:r w:rsidR="00B7260D">
        <w:rPr>
          <w:rFonts w:ascii="Times New Roman" w:hAnsi="Times New Roman" w:cs="Times New Roman"/>
          <w:sz w:val="24"/>
          <w:szCs w:val="24"/>
          <w:lang w:val="en-GB"/>
        </w:rPr>
        <w:t>imum</w:t>
      </w:r>
      <w:r w:rsidR="00B47553">
        <w:rPr>
          <w:rFonts w:ascii="Times New Roman" w:hAnsi="Times New Roman" w:cs="Times New Roman"/>
          <w:sz w:val="24"/>
          <w:szCs w:val="24"/>
          <w:lang w:val="en-GB"/>
        </w:rPr>
        <w:t xml:space="preserve"> range)</w:t>
      </w:r>
    </w:p>
    <w:p w:rsidR="000D5839" w:rsidRPr="00E879BE" w:rsidRDefault="000D5839" w:rsidP="000D5839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proofErr w:type="spellStart"/>
      <w:r>
        <w:rPr>
          <w:rFonts w:ascii="Times New Roman" w:hAnsi="Times New Roman"/>
          <w:b/>
          <w:sz w:val="28"/>
          <w:szCs w:val="28"/>
        </w:rPr>
        <w:t>Trai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convergenc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and </w:t>
      </w:r>
      <w:proofErr w:type="spellStart"/>
      <w:r>
        <w:rPr>
          <w:rFonts w:ascii="Times New Roman" w:hAnsi="Times New Roman"/>
          <w:b/>
          <w:sz w:val="28"/>
          <w:szCs w:val="28"/>
        </w:rPr>
        <w:t>trai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divergenc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in</w:t>
      </w:r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E879BE">
        <w:rPr>
          <w:rFonts w:ascii="Times New Roman" w:hAnsi="Times New Roman"/>
          <w:b/>
          <w:sz w:val="28"/>
          <w:szCs w:val="28"/>
        </w:rPr>
        <w:t>lak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E879BE">
        <w:rPr>
          <w:rFonts w:ascii="Times New Roman" w:hAnsi="Times New Roman"/>
          <w:b/>
          <w:sz w:val="28"/>
          <w:szCs w:val="28"/>
        </w:rPr>
        <w:t>phytoplankton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reflec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community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assembly </w:t>
      </w:r>
      <w:proofErr w:type="spellStart"/>
      <w:r>
        <w:rPr>
          <w:rFonts w:ascii="Times New Roman" w:hAnsi="Times New Roman"/>
          <w:b/>
          <w:sz w:val="28"/>
          <w:szCs w:val="28"/>
        </w:rPr>
        <w:t>rules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</w:p>
    <w:p w:rsidR="000D5839" w:rsidRPr="00E879BE" w:rsidRDefault="000D5839" w:rsidP="000D583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79BE">
        <w:rPr>
          <w:rFonts w:ascii="Times New Roman" w:hAnsi="Times New Roman"/>
          <w:sz w:val="24"/>
          <w:szCs w:val="24"/>
          <w:vertAlign w:val="superscript"/>
        </w:rPr>
        <w:t>1,2</w:t>
      </w:r>
      <w:r w:rsidRPr="00E879BE">
        <w:rPr>
          <w:rFonts w:ascii="Times New Roman" w:hAnsi="Times New Roman"/>
          <w:sz w:val="24"/>
          <w:szCs w:val="24"/>
        </w:rPr>
        <w:t xml:space="preserve">Gábor </w:t>
      </w:r>
      <w:proofErr w:type="spellStart"/>
      <w:r w:rsidRPr="00E879BE">
        <w:rPr>
          <w:rFonts w:ascii="Times New Roman" w:hAnsi="Times New Roman"/>
          <w:sz w:val="24"/>
          <w:szCs w:val="24"/>
        </w:rPr>
        <w:t>Borics</w:t>
      </w:r>
      <w:proofErr w:type="spellEnd"/>
      <w:r w:rsidRPr="00E879BE">
        <w:rPr>
          <w:rFonts w:ascii="Times New Roman" w:hAnsi="Times New Roman"/>
          <w:sz w:val="24"/>
          <w:szCs w:val="24"/>
        </w:rPr>
        <w:t xml:space="preserve">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2</w:t>
      </w:r>
      <w:r w:rsidRPr="00E879BE">
        <w:rPr>
          <w:rFonts w:ascii="Times New Roman" w:hAnsi="Times New Roman"/>
          <w:sz w:val="24"/>
          <w:szCs w:val="24"/>
        </w:rPr>
        <w:t>Viktória B-Béres,</w:t>
      </w:r>
      <w:r w:rsidRPr="00E879B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E879BE">
        <w:rPr>
          <w:rFonts w:ascii="Times New Roman" w:hAnsi="Times New Roman"/>
          <w:sz w:val="24"/>
          <w:szCs w:val="24"/>
        </w:rPr>
        <w:t xml:space="preserve">István Bácsi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</w:t>
      </w:r>
      <w:r w:rsidRPr="00E879BE">
        <w:rPr>
          <w:rFonts w:ascii="Times New Roman" w:hAnsi="Times New Roman"/>
          <w:sz w:val="24"/>
          <w:szCs w:val="24"/>
        </w:rPr>
        <w:t xml:space="preserve">Balázs </w:t>
      </w:r>
      <w:proofErr w:type="gramStart"/>
      <w:r w:rsidRPr="00E879BE">
        <w:rPr>
          <w:rFonts w:ascii="Times New Roman" w:hAnsi="Times New Roman"/>
          <w:sz w:val="24"/>
          <w:szCs w:val="24"/>
        </w:rPr>
        <w:t>A</w:t>
      </w:r>
      <w:proofErr w:type="gramEnd"/>
      <w:r w:rsidRPr="00E879BE">
        <w:rPr>
          <w:rFonts w:ascii="Times New Roman" w:hAnsi="Times New Roman"/>
          <w:sz w:val="24"/>
          <w:szCs w:val="24"/>
        </w:rPr>
        <w:t>. Lukác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E T-Krasznai,</w:t>
      </w:r>
      <w:r w:rsidRPr="00E879BE">
        <w:rPr>
          <w:rFonts w:ascii="Times New Roman" w:hAnsi="Times New Roman"/>
          <w:sz w:val="24"/>
          <w:szCs w:val="24"/>
        </w:rPr>
        <w:t xml:space="preserve"> </w:t>
      </w:r>
      <w:r w:rsidRPr="00E879BE">
        <w:rPr>
          <w:rFonts w:ascii="Times New Roman" w:hAnsi="Times New Roman"/>
          <w:sz w:val="24"/>
          <w:szCs w:val="24"/>
          <w:vertAlign w:val="superscript"/>
        </w:rPr>
        <w:t>2,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E879BE">
        <w:rPr>
          <w:rFonts w:ascii="Times New Roman" w:hAnsi="Times New Roman"/>
          <w:sz w:val="24"/>
          <w:szCs w:val="24"/>
        </w:rPr>
        <w:t xml:space="preserve">Zoltán </w:t>
      </w:r>
      <w:proofErr w:type="spellStart"/>
      <w:r w:rsidRPr="00E879BE">
        <w:rPr>
          <w:rFonts w:ascii="Times New Roman" w:hAnsi="Times New Roman"/>
          <w:sz w:val="24"/>
          <w:szCs w:val="24"/>
        </w:rPr>
        <w:t>Botta</w:t>
      </w:r>
      <w:proofErr w:type="spellEnd"/>
      <w:r w:rsidRPr="00E879BE">
        <w:rPr>
          <w:rFonts w:ascii="Times New Roman" w:hAnsi="Times New Roman"/>
          <w:sz w:val="24"/>
          <w:szCs w:val="24"/>
        </w:rPr>
        <w:t xml:space="preserve">-Dukát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,2</w:t>
      </w:r>
      <w:r w:rsidRPr="00E879BE">
        <w:rPr>
          <w:rFonts w:ascii="Times New Roman" w:hAnsi="Times New Roman"/>
          <w:sz w:val="24"/>
          <w:szCs w:val="24"/>
        </w:rPr>
        <w:t>Gábor Várbíró</w:t>
      </w:r>
      <w:r w:rsidRPr="008A1243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0D5839" w:rsidRPr="008A1243" w:rsidRDefault="000D5839" w:rsidP="000D5839">
      <w:pPr>
        <w:spacing w:after="0" w:line="480" w:lineRule="auto"/>
        <w:jc w:val="both"/>
        <w:rPr>
          <w:rFonts w:ascii="Times New Roman" w:hAnsi="Times New Roman"/>
        </w:rPr>
      </w:pPr>
      <w:r w:rsidRPr="00E879BE">
        <w:rPr>
          <w:rFonts w:ascii="Times New Roman" w:hAnsi="Times New Roman"/>
          <w:vertAlign w:val="superscript"/>
        </w:rPr>
        <w:t>1</w:t>
      </w:r>
      <w:r w:rsidRPr="008A1243">
        <w:rPr>
          <w:rFonts w:ascii="Times New Roman" w:hAnsi="Times New Roman"/>
        </w:rPr>
        <w:t xml:space="preserve">MTA Centre </w:t>
      </w:r>
      <w:proofErr w:type="spellStart"/>
      <w:r w:rsidRPr="008A1243">
        <w:rPr>
          <w:rFonts w:ascii="Times New Roman" w:hAnsi="Times New Roman"/>
        </w:rPr>
        <w:t>for</w:t>
      </w:r>
      <w:proofErr w:type="spellEnd"/>
      <w:r w:rsidRPr="008A1243">
        <w:rPr>
          <w:rFonts w:ascii="Times New Roman" w:hAnsi="Times New Roman"/>
        </w:rPr>
        <w:t xml:space="preserve"> </w:t>
      </w:r>
      <w:proofErr w:type="spellStart"/>
      <w:r w:rsidRPr="008A1243">
        <w:rPr>
          <w:rFonts w:ascii="Times New Roman" w:hAnsi="Times New Roman"/>
        </w:rPr>
        <w:t>Ecological</w:t>
      </w:r>
      <w:proofErr w:type="spellEnd"/>
      <w:r w:rsidRPr="008A1243">
        <w:rPr>
          <w:rFonts w:ascii="Times New Roman" w:hAnsi="Times New Roman"/>
        </w:rPr>
        <w:t xml:space="preserve"> Research, </w:t>
      </w:r>
      <w:proofErr w:type="spellStart"/>
      <w:r w:rsidRPr="008A1243">
        <w:rPr>
          <w:rFonts w:ascii="Times New Roman" w:hAnsi="Times New Roman"/>
        </w:rPr>
        <w:t>Danube</w:t>
      </w:r>
      <w:proofErr w:type="spellEnd"/>
      <w:r w:rsidRPr="008A1243">
        <w:rPr>
          <w:rFonts w:ascii="Times New Roman" w:hAnsi="Times New Roman"/>
        </w:rPr>
        <w:t xml:space="preserve"> Research Institute, </w:t>
      </w:r>
      <w:proofErr w:type="spellStart"/>
      <w:r w:rsidRPr="008A1243">
        <w:rPr>
          <w:rFonts w:ascii="Times New Roman" w:hAnsi="Times New Roman"/>
        </w:rPr>
        <w:t>Department</w:t>
      </w:r>
      <w:proofErr w:type="spellEnd"/>
      <w:r w:rsidRPr="008A1243">
        <w:rPr>
          <w:rFonts w:ascii="Times New Roman" w:hAnsi="Times New Roman"/>
        </w:rPr>
        <w:t xml:space="preserve"> of Tisza Research, 18/c. Bem </w:t>
      </w:r>
      <w:proofErr w:type="spellStart"/>
      <w:r w:rsidRPr="008A1243">
        <w:rPr>
          <w:rFonts w:ascii="Times New Roman" w:hAnsi="Times New Roman"/>
        </w:rPr>
        <w:t>square</w:t>
      </w:r>
      <w:proofErr w:type="spellEnd"/>
      <w:r w:rsidRPr="008A1243">
        <w:rPr>
          <w:rFonts w:ascii="Times New Roman" w:hAnsi="Times New Roman"/>
        </w:rPr>
        <w:t>, 4026 Debrecen, Hungary</w:t>
      </w:r>
    </w:p>
    <w:p w:rsidR="000D5839" w:rsidRPr="00E879BE" w:rsidRDefault="000D5839" w:rsidP="000D5839">
      <w:pPr>
        <w:spacing w:after="0" w:line="480" w:lineRule="auto"/>
        <w:jc w:val="both"/>
        <w:rPr>
          <w:rFonts w:ascii="Times New Roman" w:hAnsi="Times New Roman"/>
        </w:rPr>
      </w:pPr>
      <w:r w:rsidRPr="00E879BE">
        <w:rPr>
          <w:vertAlign w:val="superscript"/>
        </w:rPr>
        <w:t>2</w:t>
      </w:r>
      <w:r w:rsidRPr="00E879BE">
        <w:rPr>
          <w:rFonts w:ascii="Times New Roman" w:hAnsi="Times New Roman"/>
          <w:lang w:val="en-US"/>
        </w:rPr>
        <w:t xml:space="preserve">MTA Centre for Ecological Research, GINOP Sustainable Ecosystems Group, 3. </w:t>
      </w:r>
      <w:proofErr w:type="spellStart"/>
      <w:r w:rsidRPr="00E879BE">
        <w:rPr>
          <w:rFonts w:ascii="Times New Roman" w:hAnsi="Times New Roman"/>
          <w:lang w:val="en-US"/>
        </w:rPr>
        <w:t>Klebelsberg</w:t>
      </w:r>
      <w:proofErr w:type="spellEnd"/>
      <w:r w:rsidRPr="00E879BE">
        <w:rPr>
          <w:rFonts w:ascii="Times New Roman" w:hAnsi="Times New Roman"/>
          <w:lang w:val="en-US"/>
        </w:rPr>
        <w:t xml:space="preserve"> </w:t>
      </w:r>
      <w:proofErr w:type="spellStart"/>
      <w:r w:rsidRPr="00E879BE">
        <w:rPr>
          <w:rFonts w:ascii="Times New Roman" w:hAnsi="Times New Roman"/>
          <w:lang w:val="en-US"/>
        </w:rPr>
        <w:t>Kuno</w:t>
      </w:r>
      <w:proofErr w:type="spellEnd"/>
      <w:r w:rsidRPr="00E879BE">
        <w:rPr>
          <w:rFonts w:ascii="Times New Roman" w:hAnsi="Times New Roman"/>
          <w:lang w:val="en-US"/>
        </w:rPr>
        <w:t xml:space="preserve"> str., H-8237 </w:t>
      </w:r>
      <w:proofErr w:type="spellStart"/>
      <w:r w:rsidRPr="00E879BE">
        <w:rPr>
          <w:rFonts w:ascii="Times New Roman" w:hAnsi="Times New Roman"/>
          <w:lang w:val="en-US"/>
        </w:rPr>
        <w:t>Tihany</w:t>
      </w:r>
      <w:proofErr w:type="spellEnd"/>
      <w:r w:rsidRPr="00E879BE">
        <w:rPr>
          <w:rFonts w:ascii="Times New Roman" w:hAnsi="Times New Roman"/>
          <w:lang w:val="en-US"/>
        </w:rPr>
        <w:t>, Hungary</w:t>
      </w:r>
    </w:p>
    <w:p w:rsidR="000D5839" w:rsidRPr="00E879BE" w:rsidRDefault="000D5839" w:rsidP="000D5839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E879BE">
        <w:rPr>
          <w:rFonts w:ascii="Times New Roman" w:hAnsi="Times New Roman"/>
        </w:rPr>
        <w:t xml:space="preserve">University of Debrecen, </w:t>
      </w:r>
      <w:proofErr w:type="spellStart"/>
      <w:r w:rsidRPr="00E879BE">
        <w:rPr>
          <w:rFonts w:ascii="Times New Roman" w:hAnsi="Times New Roman"/>
        </w:rPr>
        <w:t>Department</w:t>
      </w:r>
      <w:proofErr w:type="spellEnd"/>
      <w:r w:rsidRPr="00E879BE">
        <w:rPr>
          <w:rFonts w:ascii="Times New Roman" w:hAnsi="Times New Roman"/>
        </w:rPr>
        <w:t xml:space="preserve"> of </w:t>
      </w:r>
      <w:proofErr w:type="spellStart"/>
      <w:r w:rsidRPr="00E879BE">
        <w:rPr>
          <w:rFonts w:ascii="Times New Roman" w:hAnsi="Times New Roman"/>
        </w:rPr>
        <w:t>Hydrobiology</w:t>
      </w:r>
      <w:proofErr w:type="spellEnd"/>
      <w:r w:rsidRPr="00E879BE">
        <w:rPr>
          <w:rFonts w:ascii="Times New Roman" w:hAnsi="Times New Roman"/>
        </w:rPr>
        <w:t xml:space="preserve">, P.O. </w:t>
      </w:r>
      <w:proofErr w:type="spellStart"/>
      <w:r w:rsidRPr="00E879BE">
        <w:rPr>
          <w:rFonts w:ascii="Times New Roman" w:hAnsi="Times New Roman"/>
        </w:rPr>
        <w:t>Box</w:t>
      </w:r>
      <w:proofErr w:type="spellEnd"/>
      <w:r w:rsidRPr="00E879BE">
        <w:rPr>
          <w:rFonts w:ascii="Times New Roman" w:hAnsi="Times New Roman"/>
        </w:rPr>
        <w:t xml:space="preserve"> 57, H-4010 Debrecen, Hungary</w:t>
      </w:r>
    </w:p>
    <w:p w:rsidR="000D5839" w:rsidRPr="00E879BE" w:rsidRDefault="000D5839" w:rsidP="000D583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E879BE">
        <w:rPr>
          <w:rFonts w:ascii="Times New Roman" w:hAnsi="Times New Roman"/>
        </w:rPr>
        <w:t xml:space="preserve">MTA Centre </w:t>
      </w:r>
      <w:proofErr w:type="spellStart"/>
      <w:r w:rsidRPr="00E879BE">
        <w:rPr>
          <w:rFonts w:ascii="Times New Roman" w:hAnsi="Times New Roman"/>
        </w:rPr>
        <w:t>for</w:t>
      </w:r>
      <w:proofErr w:type="spellEnd"/>
      <w:r w:rsidRPr="00E879BE">
        <w:rPr>
          <w:rFonts w:ascii="Times New Roman" w:hAnsi="Times New Roman"/>
        </w:rPr>
        <w:t xml:space="preserve"> </w:t>
      </w:r>
      <w:proofErr w:type="spellStart"/>
      <w:r w:rsidRPr="00E879BE">
        <w:rPr>
          <w:rFonts w:ascii="Times New Roman" w:hAnsi="Times New Roman"/>
        </w:rPr>
        <w:t>Ecological</w:t>
      </w:r>
      <w:proofErr w:type="spellEnd"/>
      <w:r w:rsidRPr="00E879BE">
        <w:rPr>
          <w:rFonts w:ascii="Times New Roman" w:hAnsi="Times New Roman"/>
        </w:rPr>
        <w:t xml:space="preserve"> Research, Institute of </w:t>
      </w:r>
      <w:proofErr w:type="spellStart"/>
      <w:r w:rsidRPr="00E879BE">
        <w:rPr>
          <w:rFonts w:ascii="Times New Roman" w:hAnsi="Times New Roman"/>
        </w:rPr>
        <w:t>Ecology</w:t>
      </w:r>
      <w:proofErr w:type="spellEnd"/>
      <w:r w:rsidRPr="00E879BE">
        <w:rPr>
          <w:rFonts w:ascii="Times New Roman" w:hAnsi="Times New Roman"/>
        </w:rPr>
        <w:t xml:space="preserve"> and </w:t>
      </w:r>
      <w:proofErr w:type="spellStart"/>
      <w:r w:rsidRPr="00E879BE">
        <w:rPr>
          <w:rFonts w:ascii="Times New Roman" w:hAnsi="Times New Roman"/>
        </w:rPr>
        <w:t>Botany</w:t>
      </w:r>
      <w:proofErr w:type="spellEnd"/>
      <w:r w:rsidRPr="00E879BE">
        <w:rPr>
          <w:rFonts w:ascii="Times New Roman" w:hAnsi="Times New Roman"/>
        </w:rPr>
        <w:t xml:space="preserve">, </w:t>
      </w:r>
      <w:proofErr w:type="gramStart"/>
      <w:r w:rsidRPr="00E879BE">
        <w:rPr>
          <w:rFonts w:ascii="Times New Roman" w:hAnsi="Times New Roman"/>
        </w:rPr>
        <w:t>2-4.  Alkotmány</w:t>
      </w:r>
      <w:proofErr w:type="gramEnd"/>
      <w:r w:rsidRPr="00E879BE">
        <w:rPr>
          <w:rFonts w:ascii="Times New Roman" w:hAnsi="Times New Roman"/>
        </w:rPr>
        <w:t xml:space="preserve"> </w:t>
      </w:r>
      <w:proofErr w:type="spellStart"/>
      <w:r w:rsidRPr="00E879BE">
        <w:rPr>
          <w:rFonts w:ascii="Times New Roman" w:hAnsi="Times New Roman"/>
        </w:rPr>
        <w:t>str</w:t>
      </w:r>
      <w:proofErr w:type="spellEnd"/>
      <w:r w:rsidRPr="00E879BE">
        <w:rPr>
          <w:rFonts w:ascii="Times New Roman" w:hAnsi="Times New Roman"/>
        </w:rPr>
        <w:t xml:space="preserve">., H-2163 Vácrátót, Hungary </w:t>
      </w:r>
    </w:p>
    <w:p w:rsidR="00810E1E" w:rsidRDefault="00810E1E" w:rsidP="009C224F">
      <w:bookmarkStart w:id="0" w:name="_GoBack"/>
      <w:bookmarkEnd w:id="0"/>
    </w:p>
    <w:tbl>
      <w:tblPr>
        <w:tblW w:w="15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5"/>
        <w:gridCol w:w="515"/>
        <w:gridCol w:w="1662"/>
        <w:gridCol w:w="1531"/>
        <w:gridCol w:w="1338"/>
        <w:gridCol w:w="1395"/>
        <w:gridCol w:w="1511"/>
        <w:gridCol w:w="1623"/>
        <w:gridCol w:w="1627"/>
      </w:tblGrid>
      <w:tr w:rsidR="00E14EA9" w:rsidRPr="002A4446" w:rsidTr="00E14EA9">
        <w:trPr>
          <w:trHeight w:val="300"/>
          <w:tblHeader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</w:pPr>
            <w:proofErr w:type="spellStart"/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Sampling</w:t>
            </w:r>
            <w:proofErr w:type="spellEnd"/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 xml:space="preserve"> </w:t>
            </w:r>
            <w:proofErr w:type="spellStart"/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location</w:t>
            </w:r>
            <w:proofErr w:type="spellEnd"/>
          </w:p>
        </w:tc>
        <w:tc>
          <w:tcPr>
            <w:tcW w:w="51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</w:pPr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No.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</w:pPr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</w:pPr>
            <w:proofErr w:type="spellStart"/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Conductivity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</w:pPr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T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</w:pPr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T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</w:pPr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COD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</w:pPr>
            <w:proofErr w:type="spellStart"/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Chlorophyll</w:t>
            </w:r>
            <w:proofErr w:type="spellEnd"/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-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</w:pPr>
            <w:proofErr w:type="spellStart"/>
            <w:r w:rsidRPr="006F36A0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Biomass</w:t>
            </w:r>
            <w:proofErr w:type="spellEnd"/>
          </w:p>
        </w:tc>
      </w:tr>
      <w:tr w:rsidR="00E14EA9" w:rsidRPr="002A4446" w:rsidTr="00E14EA9">
        <w:trPr>
          <w:trHeight w:val="300"/>
          <w:tblHeader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2A4446" w:rsidRDefault="00C5534F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2A4446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2A4446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F36A0">
              <w:t>(µS cm</w:t>
            </w:r>
            <w:r w:rsidRPr="006F36A0">
              <w:rPr>
                <w:vertAlign w:val="superscript"/>
              </w:rPr>
              <w:t>-1</w:t>
            </w:r>
            <w:r w:rsidRPr="006F36A0"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F36A0">
              <w:rPr>
                <w:rFonts w:ascii="Calibri" w:eastAsia="Times New Roman" w:hAnsi="Calibri" w:cs="Calibri"/>
                <w:color w:val="000000"/>
                <w:lang w:eastAsia="hu-HU"/>
              </w:rPr>
              <w:t>(µgL</w:t>
            </w:r>
            <w:r w:rsidRPr="006F36A0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-1</w:t>
            </w:r>
            <w:r w:rsidRPr="006F36A0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F36A0">
              <w:rPr>
                <w:rFonts w:ascii="Calibri" w:eastAsia="Times New Roman" w:hAnsi="Calibri" w:cs="Calibri"/>
                <w:color w:val="000000"/>
                <w:lang w:eastAsia="hu-HU"/>
              </w:rPr>
              <w:t>(mgL</w:t>
            </w:r>
            <w:r w:rsidRPr="006F36A0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-1</w:t>
            </w:r>
            <w:r w:rsidRPr="006F36A0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F36A0">
              <w:rPr>
                <w:rFonts w:ascii="Calibri" w:eastAsia="Times New Roman" w:hAnsi="Calibri" w:cs="Calibri"/>
                <w:color w:val="000000"/>
                <w:lang w:eastAsia="hu-HU"/>
              </w:rPr>
              <w:t>(mgL</w:t>
            </w:r>
            <w:r w:rsidRPr="006F36A0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-1</w:t>
            </w:r>
            <w:r w:rsidRPr="006F36A0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F36A0">
              <w:rPr>
                <w:rFonts w:ascii="Calibri" w:eastAsia="Times New Roman" w:hAnsi="Calibri" w:cs="Calibri"/>
                <w:color w:val="000000"/>
                <w:lang w:eastAsia="hu-HU"/>
              </w:rPr>
              <w:t>(µgL</w:t>
            </w:r>
            <w:r w:rsidRPr="006F36A0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-1</w:t>
            </w:r>
            <w:r w:rsidRPr="006F36A0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4F" w:rsidRPr="006F36A0" w:rsidRDefault="00C5534F" w:rsidP="006F36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F36A0">
              <w:rPr>
                <w:rFonts w:ascii="Calibri" w:eastAsia="Times New Roman" w:hAnsi="Calibri" w:cs="Calibri"/>
                <w:color w:val="000000"/>
                <w:lang w:eastAsia="hu-HU"/>
              </w:rPr>
              <w:t>(mgL</w:t>
            </w:r>
            <w:r w:rsidRPr="006F36A0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-1</w:t>
            </w:r>
            <w:r w:rsidRPr="006F36A0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tkai-Holt Tisza, Algyő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.33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13 - 8.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05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950 - 12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9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60 - 4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.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510 - 2.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0.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5.2 - 37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0.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 - 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.1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11 - 3.05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tkai-Holt Tisza, Szeged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2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13 - 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05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030 - 1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2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60 - 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5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.50 - 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2.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5.6 - 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9.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.9 -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.9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3 - 9.25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gyeki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Holt Tisza, Egyek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gram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Hungary</w:t>
            </w:r>
            <w:proofErr w:type="gram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7.6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6.97 - 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9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77 - 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8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0 - 1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.2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30 - 2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57.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 - 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2.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1 - 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5.1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14 - 60.77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gyek-</w:t>
            </w: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Kócsi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Tározó, Górés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7.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28 -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3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66 - 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5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6.3 - 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.8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30 - 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6.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9.6 - 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2.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5 - 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5.2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02 - 30.56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ancsika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1</w:t>
            </w:r>
            <w:proofErr w:type="gram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  Debrecen</w:t>
            </w:r>
            <w:proofErr w:type="gram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7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4 - 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71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616 - 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0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93 - 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.6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.03 - 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34.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8 - 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19.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34.5 - 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23.0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6.11 - 229.14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ancsika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2, Debrece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gram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Hungary</w:t>
            </w:r>
            <w:proofErr w:type="gram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6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3 - 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9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53 - 5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6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26 - 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2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978 -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55.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4 -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9.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2.1 - 1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8.4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5.4 - 144.76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lastRenderedPageBreak/>
              <w:t>Félhalmi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-holtág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9 - 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4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99 - 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0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0 - 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1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064 - 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9.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7.3 - 1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6.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2 - 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9.5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6.53 - 12.88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Galaţui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Romania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1 - 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52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15 - 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9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25 - 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9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.26 -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5.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5 -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7.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 - 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3.5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.11 - 44.01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olt-Szamos, Géberjén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1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89 - 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7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611 - 7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6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20 - 1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7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56 - 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0.5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6.7 - 6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8.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1.7 - 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4.2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.14 - 93.94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olt-Szamos, Tunyogmatolcs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3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81 - 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1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28 - 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9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42 - 1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9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.30 - 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6.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0 -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4.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1.1 - 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9.8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.04 - 41.92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Kakasszéki-tó, Székkutas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32 - 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10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980 - 2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7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70 - 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2.7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.70 -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12.0 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96 - 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76.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8.8 - 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6.0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12 - 74.44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Kati-tó, Debrecen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1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78 - 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56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14 - 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7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20 - 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.6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32 -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9.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0 - 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03.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1.6 - 20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0.2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.52 - 65.7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Pr="00C6535E" w:rsidRDefault="00E14EA9" w:rsidP="00E1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niševo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.16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9 - 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84.6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66 - 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5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9 -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71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51 -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9.95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9.61 - 1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44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8 -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5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29 - 0.77)</w:t>
            </w:r>
          </w:p>
        </w:tc>
      </w:tr>
      <w:tr w:rsidR="00E14EA9" w:rsidRPr="002A4446" w:rsidTr="00E14EA9">
        <w:trPr>
          <w:trHeight w:val="6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Pr="00C6535E" w:rsidRDefault="00E14EA9" w:rsidP="00E1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Kozjak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.23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1 - 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12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89 - 4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8.5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2 - 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72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6 - 0.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0.66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0.09 - 11.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.4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.45 - 7.8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64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3 - 2.98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Pr="00C6535E" w:rsidRDefault="00E14EA9" w:rsidP="00E1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Oćuša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.28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 - 8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28.67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24 - 43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8.67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3 - 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31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1 - 0.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1.88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0.99 - 12.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8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4 - 5.6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53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21 - 1.23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Pr="00C6535E" w:rsidRDefault="00E14EA9" w:rsidP="00E1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Prošće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.21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1 - 8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48.5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22 - 6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1.67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5 - 3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42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2 - 0.6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1.35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9.85 - 12.8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.5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04 - 5.6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77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34 - 1.71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Pr="00C6535E" w:rsidRDefault="00E14EA9" w:rsidP="00E1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Visovačko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.83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3 - 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295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710 - 3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0.83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2 -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95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77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75.01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6.66 - 9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7.36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.69 - 1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.71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3 - 12.1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Pr="00C6535E" w:rsidRDefault="00E14EA9" w:rsidP="00E1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Vransko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(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iograd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) </w:t>
            </w: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.4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 - 9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647.58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03 - 53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4.33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3 - 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66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24 - 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3.56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9.19 - 101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1.71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.61 - 6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.4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61 - 13.45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EA9" w:rsidRPr="00C6535E" w:rsidRDefault="00E14EA9" w:rsidP="00E1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Vransko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(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es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Island) </w:t>
            </w: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.13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04 - 8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196.17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87 - 29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6.08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5 - 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55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32 - 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3.88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1.15 - 17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.17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96 - 5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77</w:t>
            </w:r>
          </w:p>
          <w:p w:rsidR="00E14EA9" w:rsidRPr="00E14EA9" w:rsidRDefault="00E14EA9" w:rsidP="00E14E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E14EA9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39 - 1.1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Madarász-tó, Mórahalom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5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24 - 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34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30 - 1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10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 (190 - 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.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 - 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15.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68.3 - 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04.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6 - 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0.9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.25 - 120.54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Mézeshegyi tó, Debrecen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5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4 - 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50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66 - 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1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83 - 1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5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17 - 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28.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7 - 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26.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8.4 - 13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06.0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72 - 640.46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Nagybaracskai Holt-Duna, Dunafalva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7.5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25 - 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75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85 - 8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7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0 - 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4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80 - 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9.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8.7 - 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0.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2 -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0.5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17 - 1.17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Nagyréti - tározó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lastRenderedPageBreak/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2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>(8.11 - 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 xml:space="preserve">69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>(655 - 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 xml:space="preserve">32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>(297 - 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 xml:space="preserve">16.3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>(1.30 -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 xml:space="preserve">52.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>(48.5 - 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 xml:space="preserve">37.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>(25.9 - 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 xml:space="preserve">8.5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>(4.66 - 11.56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lastRenderedPageBreak/>
              <w:t>Rétközi-tó, Szabolcsveresmart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2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04 - 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2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59.8 - 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1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26 - 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.2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.1 -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9.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9.9 - 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4.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9.4 - 1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8.6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82 - 66.84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Serházzugi Holt-Tisza, Csongrád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3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66 - 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35.7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95 - 8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744.2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10 - 4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8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.43 - 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51.8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5 - 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90.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2 - 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0.3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44 - 23.3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Snagov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Romania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2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9 - 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524.1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87 - 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9.8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0 - 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.6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2 - 2.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2.8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8.88 - 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5.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17 - 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.2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91 - 18.68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Szarvas-</w:t>
            </w: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ékésszentandrási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holtág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0AD" w:rsidRDefault="001420AD" w:rsidP="001420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3</w:t>
            </w: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 </w:t>
            </w:r>
          </w:p>
          <w:p w:rsidR="00E14EA9" w:rsidRPr="006F36A0" w:rsidRDefault="001420AD" w:rsidP="001420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9 - 8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</w:t>
            </w: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27.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84 - 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47.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40 - 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1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1 - 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1.4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4.9 - 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2.9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1.7 - 1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3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34 - 14.42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proofErr w:type="gram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Szarvasi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-holtág</w:t>
            </w:r>
            <w:proofErr w:type="gram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0AD" w:rsidRDefault="001420AD" w:rsidP="001420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21 </w:t>
            </w:r>
          </w:p>
          <w:p w:rsidR="00E14EA9" w:rsidRPr="006F36A0" w:rsidRDefault="001420AD" w:rsidP="001420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9 - 8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</w:t>
            </w: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51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19 - 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7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77 - 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2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88 -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5 -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6.9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.5 - 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0.1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16 - 0.17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Szelidi-tó, Dunapataj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9.0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51 - 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191.6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990 - 2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93.7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0 - 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6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61 - 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73.5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9 - 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3.8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4 - 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6.9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95 - 62.06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Tiszadobi Holt-Tisza, Darab Tisza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7.8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28 - 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57.7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18 - 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08.4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3.3 - 2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56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16 -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9.8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0.4 - 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6.6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4 - 1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0.7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22 - 51.78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Tiszadobi Holt-Tisza, Falu-Tisza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1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84 - 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32.4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72 - 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132.3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0 - 9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.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1 -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9.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0.9 - 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8.3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.2 -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9.7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.91 - 54.79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Tiszadobi Holt-Tisza, Felső Darab Tisza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7.7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36 - 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96.0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46 - 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49.0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0 - 1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.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24 -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8.7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3.4 - 8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8.3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2 - 3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1.4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0.01 - 95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Tiszadobi Holt-Tisza, Malom-Tisza </w:t>
            </w: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looting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7.8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47 - 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02.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76 - 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62.74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2 - 1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.6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07 -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0.9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1.6 - 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4.5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.3 - 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1.6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87 - 148.89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Tiszadobi Holt-Tisza, Malom-Tisza </w:t>
            </w: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open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1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96 - 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99.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93 - 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58.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7 - 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.22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6 - 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1.2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1.7 - 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8.6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1.2 - 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0.0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6.51 - 14.35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Tiszadobi Holt-Tisza, Szűcs- Tisza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7.7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3 - 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44.8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59.1 - 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41.83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6 - 2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.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22 - 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7.5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6.4 - 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8.4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.7 - 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2.3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17 - 49.61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Vadkerti-tó, Soltvadkert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6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8.06 - 9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581.71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92 - 68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12.86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60 - 18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.28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 - 6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4.7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48.5 - 1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69.1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6 - 1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25.3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.83 - 99.26)</w:t>
            </w:r>
          </w:p>
        </w:tc>
      </w:tr>
      <w:tr w:rsidR="00E14EA9" w:rsidRPr="002A4446" w:rsidTr="00E14E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2A4446" w:rsidRDefault="00E14EA9" w:rsidP="006F3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Vidreéri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halastavak, Felgyő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8.29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7.81 - 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307.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070 - 1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450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170 - 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3.47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2.3 - 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10.03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6.4 - 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44.75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30 - 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A9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 xml:space="preserve">15.04 </w:t>
            </w:r>
          </w:p>
          <w:p w:rsidR="00E14EA9" w:rsidRPr="006F36A0" w:rsidRDefault="00E14EA9" w:rsidP="006F3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6F36A0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(5.56 - 29.2)</w:t>
            </w:r>
          </w:p>
        </w:tc>
      </w:tr>
    </w:tbl>
    <w:p w:rsidR="009C224F" w:rsidRDefault="009C224F" w:rsidP="009C224F"/>
    <w:p w:rsidR="006427D8" w:rsidRDefault="006427D8"/>
    <w:sectPr w:rsidR="006427D8" w:rsidSect="00E8710A">
      <w:pgSz w:w="16838" w:h="11906" w:orient="landscape"/>
      <w:pgMar w:top="1417" w:right="962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C224F"/>
    <w:rsid w:val="000D5839"/>
    <w:rsid w:val="001420AD"/>
    <w:rsid w:val="001872A6"/>
    <w:rsid w:val="001B20CB"/>
    <w:rsid w:val="002533D5"/>
    <w:rsid w:val="002B0034"/>
    <w:rsid w:val="002F35DF"/>
    <w:rsid w:val="00356F91"/>
    <w:rsid w:val="00527573"/>
    <w:rsid w:val="006427D8"/>
    <w:rsid w:val="006F36A0"/>
    <w:rsid w:val="00781CE1"/>
    <w:rsid w:val="00810E1E"/>
    <w:rsid w:val="00813C31"/>
    <w:rsid w:val="008D38E1"/>
    <w:rsid w:val="009B3A7C"/>
    <w:rsid w:val="009C224F"/>
    <w:rsid w:val="009E6C8A"/>
    <w:rsid w:val="009F4013"/>
    <w:rsid w:val="00A85B44"/>
    <w:rsid w:val="00A97D53"/>
    <w:rsid w:val="00B47553"/>
    <w:rsid w:val="00B7260D"/>
    <w:rsid w:val="00BB536A"/>
    <w:rsid w:val="00BD77BD"/>
    <w:rsid w:val="00C5534F"/>
    <w:rsid w:val="00C6535E"/>
    <w:rsid w:val="00D02FD7"/>
    <w:rsid w:val="00DA6E8B"/>
    <w:rsid w:val="00E14EA9"/>
    <w:rsid w:val="00E8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C012C8-80DF-49DE-AAB1-F0FF040A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C224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9C22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3</Pages>
  <Words>1080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árbíró Gábor</dc:creator>
  <cp:lastModifiedBy>VGabor</cp:lastModifiedBy>
  <cp:revision>11</cp:revision>
  <dcterms:created xsi:type="dcterms:W3CDTF">2018-03-13T14:05:00Z</dcterms:created>
  <dcterms:modified xsi:type="dcterms:W3CDTF">2020-09-09T07:17:00Z</dcterms:modified>
</cp:coreProperties>
</file>